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B89E8" w14:textId="77777777" w:rsidR="00327C6A" w:rsidRPr="007D754C" w:rsidRDefault="00327C6A">
      <w:pPr>
        <w:rPr>
          <w:rFonts w:ascii="Times New Roman" w:hAnsi="Times New Roman" w:cs="Times New Roman"/>
        </w:rPr>
      </w:pPr>
    </w:p>
    <w:p w14:paraId="57DB89E9" w14:textId="77777777" w:rsidR="00327C6A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i w:val="0"/>
          <w:iCs/>
        </w:rPr>
      </w:pPr>
      <w:r w:rsidRPr="007D754C">
        <w:rPr>
          <w:rFonts w:ascii="Times New Roman" w:hAnsi="Times New Roman" w:cs="Times New Roman"/>
          <w:i w:val="0"/>
          <w:iCs/>
        </w:rPr>
        <w:t>Supplementary table 3. Determinants of un-successful treatment outcome among DS-TB in Bhutan.</w:t>
      </w:r>
    </w:p>
    <w:p w14:paraId="676C22BB" w14:textId="77777777" w:rsidR="007D754C" w:rsidRPr="007D754C" w:rsidRDefault="007D754C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i w:val="0"/>
          <w:iCs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38"/>
        <w:gridCol w:w="2672"/>
        <w:gridCol w:w="2941"/>
        <w:gridCol w:w="839"/>
        <w:gridCol w:w="1389"/>
        <w:gridCol w:w="1181"/>
        <w:gridCol w:w="839"/>
        <w:gridCol w:w="1389"/>
        <w:gridCol w:w="1181"/>
      </w:tblGrid>
      <w:tr w:rsidR="00327C6A" w:rsidRPr="007D754C" w14:paraId="57DB89EE" w14:textId="77777777">
        <w:trPr>
          <w:tblHeader/>
          <w:jc w:val="center"/>
        </w:trPr>
        <w:tc>
          <w:tcPr>
            <w:tcW w:w="243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89EA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613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89EB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Proportion of cases</w:t>
            </w:r>
          </w:p>
        </w:tc>
        <w:tc>
          <w:tcPr>
            <w:tcW w:w="340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89EC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340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89ED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Adjusted</w:t>
            </w:r>
          </w:p>
        </w:tc>
      </w:tr>
      <w:tr w:rsidR="00327C6A" w:rsidRPr="007D754C" w14:paraId="57DB89F8" w14:textId="77777777">
        <w:trPr>
          <w:tblHeader/>
          <w:jc w:val="center"/>
        </w:trPr>
        <w:tc>
          <w:tcPr>
            <w:tcW w:w="243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89EF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67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89F0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Successful outcome</w:t>
            </w: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br/>
              <w:t>N = 1,623</w:t>
            </w: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94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89F1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Unsuccessful outcome</w:t>
            </w: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br/>
              <w:t>N = 86</w:t>
            </w: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89F2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89F3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89F4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89F5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89F6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89F7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327C6A" w:rsidRPr="007D754C" w14:paraId="57DB8A02" w14:textId="77777777">
        <w:trPr>
          <w:jc w:val="center"/>
        </w:trPr>
        <w:tc>
          <w:tcPr>
            <w:tcW w:w="243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9F9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267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9FA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4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9FB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9FC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9FD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9FE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9FF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00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01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27C6A" w:rsidRPr="007D754C" w14:paraId="57DB8A0C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03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18 years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04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7 (7.2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05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3.5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06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07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08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09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0A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0B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27C6A" w:rsidRPr="007D754C" w14:paraId="57DB8A16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0D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8-39 years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0E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,127 (69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0F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0 (35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10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11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6, 4.3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12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13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14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6, 4.3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15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327C6A" w:rsidRPr="007D754C" w14:paraId="57DB8A20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17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0-59 years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18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14 (13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19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 (23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1A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1B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2, 15.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1C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1D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1E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2, 15.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1F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40</w:t>
            </w:r>
          </w:p>
        </w:tc>
      </w:tr>
      <w:tr w:rsidR="00327C6A" w:rsidRPr="007D754C" w14:paraId="57DB8A2A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21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≥ 60 years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22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65 (10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23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3 (38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24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.8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25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72, 33.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26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27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.8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28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72, 33.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29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327C6A" w:rsidRPr="007D754C" w14:paraId="57DB8A34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2B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2C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2D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2E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2F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30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31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32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33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27C6A" w:rsidRPr="007D754C" w14:paraId="57DB8A3E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35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36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63 (53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37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6 (42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38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39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3A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3B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3C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3D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27C6A" w:rsidRPr="007D754C" w14:paraId="57DB8A48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3F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40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60 (47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41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0 (58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42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43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2, 2.4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44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45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46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47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27C6A" w:rsidRPr="007D754C" w14:paraId="57DB8A52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49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4A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4B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4C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4D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4E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4F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50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51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27C6A" w:rsidRPr="007D754C" w14:paraId="57DB8A5C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53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entral region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54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5 (11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55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 (14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56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57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58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59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5A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5B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27C6A" w:rsidRPr="007D754C" w14:paraId="57DB8A66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5D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astern region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5E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7 (4.1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5F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 (7.0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60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61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4, 3.5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62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63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64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65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27C6A" w:rsidRPr="007D754C" w14:paraId="57DB8A70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67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Western region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68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,381 (85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69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8 (79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6A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6B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0, 1.4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6C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6D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6E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6F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27C6A" w:rsidRPr="007D754C" w14:paraId="57DB8A7A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71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Case classification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72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73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74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75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76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77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78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79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27C6A" w:rsidRPr="007D754C" w14:paraId="57DB8A84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7B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7C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,449 (89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7D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8 (91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7E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7F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9, 2.6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80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81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82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83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27C6A" w:rsidRPr="007D754C" w14:paraId="57DB8A8E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85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reviously treated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86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4 (11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87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 (9.3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88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89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8A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8B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8C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8D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27C6A" w:rsidRPr="007D754C" w14:paraId="57DB8A98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8F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lastRenderedPageBreak/>
              <w:t>Year of diagnosis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90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91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92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93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94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95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96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97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27C6A" w:rsidRPr="007D754C" w14:paraId="57DB8AA2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99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9A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82 (24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9B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 (16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9C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9D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9E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9F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A0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A1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27C6A" w:rsidRPr="007D754C" w14:paraId="57DB8AAC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A3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A4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13 (25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A5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2 (26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A6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A7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4, 2.9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A8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A9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AA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AB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27C6A" w:rsidRPr="007D754C" w14:paraId="57DB8AB6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AD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AE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43 (27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AF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2 (26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B0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B1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9, 2.7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B2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B3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B4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B5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27C6A" w:rsidRPr="007D754C" w14:paraId="57DB8AC0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B7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B8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85 (24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B9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 (33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BA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BB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5, 3.9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BC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BD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BE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8ABF" w14:textId="77777777" w:rsidR="00327C6A" w:rsidRPr="007D754C" w:rsidRDefault="00327C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27C6A" w:rsidRPr="007D754C" w14:paraId="57DB8AC2" w14:textId="77777777">
        <w:trPr>
          <w:jc w:val="center"/>
        </w:trPr>
        <w:tc>
          <w:tcPr>
            <w:tcW w:w="14869" w:type="dxa"/>
            <w:gridSpan w:val="9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8AC1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 (%)</w:t>
            </w:r>
          </w:p>
        </w:tc>
      </w:tr>
      <w:tr w:rsidR="00327C6A" w:rsidRPr="007D754C" w14:paraId="57DB8AC4" w14:textId="77777777">
        <w:trPr>
          <w:jc w:val="center"/>
        </w:trPr>
        <w:tc>
          <w:tcPr>
            <w:tcW w:w="14869" w:type="dxa"/>
            <w:gridSpan w:val="9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8AC3" w14:textId="77777777" w:rsidR="00327C6A" w:rsidRPr="007D754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D75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bbreviations: CI = Confidence Interval, OR = Odds Ratio</w:t>
            </w:r>
          </w:p>
        </w:tc>
      </w:tr>
    </w:tbl>
    <w:p w14:paraId="57DB8AC5" w14:textId="77777777" w:rsidR="0043656B" w:rsidRPr="007D754C" w:rsidRDefault="0043656B">
      <w:pPr>
        <w:rPr>
          <w:rFonts w:ascii="Times New Roman" w:hAnsi="Times New Roman" w:cs="Times New Roman"/>
        </w:rPr>
      </w:pPr>
    </w:p>
    <w:sectPr w:rsidR="0043656B" w:rsidRPr="007D754C" w:rsidSect="007D754C">
      <w:type w:val="continuous"/>
      <w:pgSz w:w="16838" w:h="11906" w:orient="landscape"/>
      <w:pgMar w:top="1417" w:right="1417" w:bottom="1417" w:left="1417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25334497">
    <w:abstractNumId w:val="1"/>
  </w:num>
  <w:num w:numId="2" w16cid:durableId="2138640541">
    <w:abstractNumId w:val="2"/>
  </w:num>
  <w:num w:numId="3" w16cid:durableId="8367279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7C6A"/>
    <w:rsid w:val="00327C6A"/>
    <w:rsid w:val="0043656B"/>
    <w:rsid w:val="007D754C"/>
    <w:rsid w:val="00B9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B89E8"/>
  <w15:docId w15:val="{A75DAE61-0931-264B-BDB5-8CD161CCC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Thinley Dorji</cp:lastModifiedBy>
  <cp:revision>10</cp:revision>
  <dcterms:created xsi:type="dcterms:W3CDTF">2017-02-28T11:18:00Z</dcterms:created>
  <dcterms:modified xsi:type="dcterms:W3CDTF">2025-08-05T05:30:00Z</dcterms:modified>
  <cp:category/>
</cp:coreProperties>
</file>